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24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3"/>
        <w:gridCol w:w="1293"/>
      </w:tblGrid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tbl>
            <w:tblPr>
              <w:tblW w:w="1813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20"/>
              <w:gridCol w:w="1293"/>
            </w:tblGrid>
            <w:tr>
              <w:trPr>
                <w:trHeight w:val="255" w:hRule="atLeast"/>
              </w:trPr>
              <w:tc>
                <w:tcPr>
                  <w:tcW w:w="52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#</w:t>
                  </w:r>
                </w:p>
              </w:tc>
              <w:tc>
                <w:tcPr>
                  <w:tcW w:w="129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Sequenc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HSVAVQT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2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LSKGTQTT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3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ISVGTQT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4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ITRGTQT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5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ITVSTQT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6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VSIGIQTT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7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VSRATQTV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8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VTKATQT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9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VTRATQT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0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VTRGTQT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1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VTRSTQTY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2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VHVSTQTR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3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MSRGTQTH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4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MSRGTQT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5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NAKWTQS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6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NTRYTQTI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7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RTIGTQTY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8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RTVGTQT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19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RNAWTQTY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20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RNVATQTP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21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RSIATQT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22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RSIGIQVF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23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RSVAVQTD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24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RSVSTQTH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5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25</w:t>
                  </w:r>
                </w:p>
              </w:tc>
              <w:tc>
                <w:tcPr>
                  <w:tcW w:w="1293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</w:rPr>
                  </w:pPr>
                  <w:r>
                    <w:rPr>
                      <w:rFonts w:cs="Courier New" w:ascii="Courier New" w:hAnsi="Courier New"/>
                    </w:rPr>
                    <w:t>KTVGTQTT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Courier New" w:hAnsi="Courier New" w:cs="Courier New"/>
                <w:lang w:val="en-US" w:eastAsia="hu-HU"/>
              </w:rPr>
            </w:pPr>
            <w:r>
              <w:rPr>
                <w:rFonts w:cs="Courier New" w:ascii="Courier New" w:hAnsi="Courier New"/>
                <w:lang w:val="en-US" w:eastAsia="hu-HU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lang w:val="en-US" w:eastAsia="hu-HU"/>
              </w:rPr>
            </w:pPr>
            <w:r>
              <w:rPr>
                <w:rFonts w:cs="Courier New" w:ascii="Courier New" w:hAnsi="Courier New"/>
                <w:lang w:val="en-US" w:eastAsia="hu-H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25:00Z</dcterms:created>
  <dc:creator>Pál Gábor</dc:creator>
  <dc:description/>
  <dc:language>en-US</dc:language>
  <cp:lastModifiedBy>Pál Gábor</cp:lastModifiedBy>
  <dcterms:modified xsi:type="dcterms:W3CDTF">2011-03-22T16:46:00Z</dcterms:modified>
  <cp:revision>2</cp:revision>
  <dc:subject/>
  <dc:title/>
</cp:coreProperties>
</file>